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7228" w:type="dxa"/>
        <w:tblInd w:w="392" w:type="dxa"/>
        <w:tblLook w:val="04A0" w:firstRow="1" w:lastRow="0" w:firstColumn="1" w:lastColumn="0" w:noHBand="0" w:noVBand="1"/>
      </w:tblPr>
      <w:tblGrid>
        <w:gridCol w:w="1595"/>
        <w:gridCol w:w="2389"/>
        <w:gridCol w:w="3235"/>
        <w:gridCol w:w="9"/>
      </w:tblGrid>
      <w:tr w:rsidR="00EE41DC" w:rsidRPr="00391DBA" w14:paraId="2B34531B" w14:textId="77777777" w:rsidTr="007C2C9E">
        <w:trPr>
          <w:trHeight w:val="284"/>
        </w:trPr>
        <w:tc>
          <w:tcPr>
            <w:tcW w:w="722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25A6F" w14:textId="77777777" w:rsidR="00EE41DC" w:rsidRPr="00EE41DC" w:rsidRDefault="00EE41DC" w:rsidP="00EE41DC">
            <w:pPr>
              <w:spacing w:line="48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6C1809" w:rsidRPr="00391DBA" w14:paraId="68D1B9F2" w14:textId="77777777" w:rsidTr="007C2C9E">
        <w:trPr>
          <w:trHeight w:val="284"/>
        </w:trPr>
        <w:tc>
          <w:tcPr>
            <w:tcW w:w="722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E04C5B" w14:textId="77777777" w:rsidR="008D6F6D" w:rsidRPr="004D24EE" w:rsidRDefault="006C1809" w:rsidP="007C2C9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_GoBack" w:colFirst="0" w:colLast="0"/>
            <w:r w:rsidRPr="004D24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plemental Table 1</w:t>
            </w:r>
            <w:r w:rsidR="007C2C9E" w:rsidRPr="004D24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D24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1164F32D" w14:textId="65447F9B" w:rsidR="006C1809" w:rsidRPr="004D24EE" w:rsidRDefault="007C2C9E" w:rsidP="007C2C9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24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SC s</w:t>
            </w:r>
            <w:r w:rsidR="006C1809" w:rsidRPr="004D24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eding density and required volumes of </w:t>
            </w:r>
            <w:proofErr w:type="spellStart"/>
            <w:r w:rsidR="006C1809" w:rsidRPr="004D24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ypLE</w:t>
            </w:r>
            <w:proofErr w:type="spellEnd"/>
            <w:r w:rsidR="006C1809" w:rsidRPr="004D24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xpress for cell detachment in different tissue culture plates and flasks</w:t>
            </w:r>
          </w:p>
        </w:tc>
      </w:tr>
      <w:tr w:rsidR="006C1809" w:rsidRPr="004D24EE" w14:paraId="4435B692" w14:textId="77777777" w:rsidTr="007C2C9E">
        <w:trPr>
          <w:gridAfter w:val="1"/>
          <w:wAfter w:w="9" w:type="dxa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76662" w14:textId="77777777" w:rsidR="006C1809" w:rsidRPr="004D24EE" w:rsidRDefault="006C1809" w:rsidP="00D637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24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lture vessel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FA5E6" w14:textId="77777777" w:rsidR="006C1809" w:rsidRPr="004D24EE" w:rsidRDefault="006C1809" w:rsidP="00D637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D24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ypLE</w:t>
            </w:r>
            <w:proofErr w:type="spellEnd"/>
            <w:r w:rsidRPr="004D24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xpress (ml)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C62C4" w14:textId="14EF00E2" w:rsidR="006C1809" w:rsidRPr="004D24EE" w:rsidRDefault="007C2C9E" w:rsidP="00D637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24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6C1809" w:rsidRPr="004D24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eding density (</w:t>
            </w:r>
            <w:r w:rsidRPr="004D24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SC</w:t>
            </w:r>
            <w:r w:rsidR="006C1809" w:rsidRPr="004D24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cm</w:t>
            </w:r>
            <w:r w:rsidR="006C1809" w:rsidRPr="004D24E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="006C1809" w:rsidRPr="004D24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EE41DC" w:rsidRPr="004D24EE" w14:paraId="104F5777" w14:textId="77777777" w:rsidTr="007C2C9E">
        <w:trPr>
          <w:gridAfter w:val="1"/>
          <w:wAfter w:w="9" w:type="dxa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9CFCF" w14:textId="64A17270" w:rsidR="00EE41DC" w:rsidRPr="004D24EE" w:rsidRDefault="00EE41DC" w:rsidP="00D637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24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D637DE" w:rsidRPr="004D24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ell-plate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63110" w14:textId="77777777" w:rsidR="00EE41DC" w:rsidRPr="004D24EE" w:rsidRDefault="00EE41DC" w:rsidP="00D637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24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4E5C3" w14:textId="77777777" w:rsidR="00EE41DC" w:rsidRPr="004D24EE" w:rsidRDefault="00EE41DC" w:rsidP="00D637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24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,000</w:t>
            </w:r>
          </w:p>
        </w:tc>
      </w:tr>
      <w:tr w:rsidR="00EE41DC" w:rsidRPr="004D24EE" w14:paraId="47E3AB2B" w14:textId="77777777" w:rsidTr="007C2C9E">
        <w:trPr>
          <w:gridAfter w:val="1"/>
          <w:wAfter w:w="9" w:type="dxa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B19BD" w14:textId="74A4BD0D" w:rsidR="00EE41DC" w:rsidRPr="004D24EE" w:rsidRDefault="00EE41DC" w:rsidP="00D637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24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 w:rsidR="00D637DE" w:rsidRPr="004D24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ell-plate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759A0" w14:textId="77777777" w:rsidR="00EE41DC" w:rsidRPr="004D24EE" w:rsidRDefault="00EE41DC" w:rsidP="00D637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24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63387" w14:textId="77777777" w:rsidR="00EE41DC" w:rsidRPr="004D24EE" w:rsidRDefault="00EE41DC" w:rsidP="00D637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24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, 000</w:t>
            </w:r>
          </w:p>
        </w:tc>
      </w:tr>
      <w:tr w:rsidR="00EE41DC" w:rsidRPr="004D24EE" w14:paraId="4D966FAF" w14:textId="77777777" w:rsidTr="007C2C9E">
        <w:trPr>
          <w:gridAfter w:val="1"/>
          <w:wAfter w:w="9" w:type="dxa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A6478" w14:textId="23FE65CF" w:rsidR="00EE41DC" w:rsidRPr="004D24EE" w:rsidRDefault="00EE41DC" w:rsidP="00D637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24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25</w:t>
            </w:r>
            <w:r w:rsidR="008D6F6D" w:rsidRPr="004D24E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r w:rsidRPr="004D24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637DE" w:rsidRPr="004D24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4D24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sk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D0CE2" w14:textId="77777777" w:rsidR="00EE41DC" w:rsidRPr="004D24EE" w:rsidRDefault="00EE41DC" w:rsidP="00D637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24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42A45" w14:textId="77777777" w:rsidR="00EE41DC" w:rsidRPr="004D24EE" w:rsidRDefault="00EE41DC" w:rsidP="00D637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24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,000</w:t>
            </w:r>
          </w:p>
        </w:tc>
      </w:tr>
      <w:tr w:rsidR="00EE41DC" w:rsidRPr="004D24EE" w14:paraId="745F493C" w14:textId="77777777" w:rsidTr="007C2C9E">
        <w:trPr>
          <w:gridAfter w:val="1"/>
          <w:wAfter w:w="9" w:type="dxa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76584" w14:textId="6A2A6F87" w:rsidR="00EE41DC" w:rsidRPr="004D24EE" w:rsidRDefault="00EE41DC" w:rsidP="00D637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24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7</w:t>
            </w:r>
            <w:r w:rsidR="008D6F6D" w:rsidRPr="004D24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8D6F6D" w:rsidRPr="004D24E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r w:rsidRPr="004D24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637DE" w:rsidRPr="004D24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4D24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sk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E43BC" w14:textId="77777777" w:rsidR="00EE41DC" w:rsidRPr="004D24EE" w:rsidRDefault="00EE41DC" w:rsidP="00D637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24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94169" w14:textId="77777777" w:rsidR="00EE41DC" w:rsidRPr="004D24EE" w:rsidRDefault="00EE41DC" w:rsidP="00D637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24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5,000</w:t>
            </w:r>
          </w:p>
        </w:tc>
      </w:tr>
      <w:tr w:rsidR="00EE41DC" w:rsidRPr="004D24EE" w14:paraId="0BF098EB" w14:textId="77777777" w:rsidTr="007C2C9E">
        <w:trPr>
          <w:gridAfter w:val="1"/>
          <w:wAfter w:w="9" w:type="dxa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978D0" w14:textId="640F657D" w:rsidR="00EE41DC" w:rsidRPr="004D24EE" w:rsidRDefault="00EE41DC" w:rsidP="00D637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24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125</w:t>
            </w:r>
            <w:r w:rsidR="008D6F6D" w:rsidRPr="004D24E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  <w:r w:rsidRPr="004D24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D637DE" w:rsidRPr="004D24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4D24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sk</w:t>
            </w:r>
            <w:proofErr w:type="spellEnd"/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C7A55" w14:textId="77777777" w:rsidR="00EE41DC" w:rsidRPr="004D24EE" w:rsidRDefault="00EE41DC" w:rsidP="00D637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24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E069E" w14:textId="77777777" w:rsidR="00EE41DC" w:rsidRPr="004D24EE" w:rsidRDefault="00EE41DC" w:rsidP="00D637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24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5,000</w:t>
            </w:r>
          </w:p>
        </w:tc>
      </w:tr>
      <w:tr w:rsidR="006C1809" w:rsidRPr="00EB4ED5" w14:paraId="012B881A" w14:textId="77777777" w:rsidTr="007C2C9E">
        <w:tc>
          <w:tcPr>
            <w:tcW w:w="7228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282727B8" w14:textId="42E48555" w:rsidR="006C1809" w:rsidRPr="004D24EE" w:rsidRDefault="008D6F6D" w:rsidP="008D6F6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24E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r w:rsidRPr="004D24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25 cm</w:t>
            </w:r>
            <w:r w:rsidRPr="004D24E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4D24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4D24E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b</w:t>
            </w:r>
            <w:r w:rsidRPr="004D24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75 cm</w:t>
            </w:r>
            <w:r w:rsidRPr="004D24E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4D24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4D24E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c</w:t>
            </w:r>
            <w:r w:rsidRPr="004D24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125 cm</w:t>
            </w:r>
            <w:r w:rsidRPr="004D24E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4D24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bookmarkEnd w:id="0"/>
      <w:tr w:rsidR="00EE41DC" w:rsidRPr="00EB4ED5" w14:paraId="6D65CF04" w14:textId="77777777" w:rsidTr="007C2C9E">
        <w:tc>
          <w:tcPr>
            <w:tcW w:w="722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E110124" w14:textId="77777777" w:rsidR="00EE41DC" w:rsidRDefault="00EE41DC" w:rsidP="00637D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75C3CB74" w14:textId="77777777" w:rsidR="007F19D0" w:rsidRDefault="007F19D0"/>
    <w:sectPr w:rsidR="007F19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E41DC"/>
    <w:rsid w:val="003B484E"/>
    <w:rsid w:val="004D24EE"/>
    <w:rsid w:val="006C1809"/>
    <w:rsid w:val="007C2C9E"/>
    <w:rsid w:val="007F19D0"/>
    <w:rsid w:val="008D6F6D"/>
    <w:rsid w:val="00D637DE"/>
    <w:rsid w:val="00E10678"/>
    <w:rsid w:val="00EE4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9C8679"/>
  <w15:docId w15:val="{4B59CF6E-7CAA-4930-9A4A-F44E698376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E41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41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C2C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2C9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</dc:creator>
  <cp:lastModifiedBy>Foxall R.B.</cp:lastModifiedBy>
  <cp:revision>4</cp:revision>
  <dcterms:created xsi:type="dcterms:W3CDTF">2020-07-16T10:57:00Z</dcterms:created>
  <dcterms:modified xsi:type="dcterms:W3CDTF">2020-07-16T10:57:00Z</dcterms:modified>
</cp:coreProperties>
</file>